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6A1A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// Created by Prof. Julian Sosnik for Prof. Catherine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McCusker's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Lab</w:t>
      </w:r>
    </w:p>
    <w:p w14:paraId="2775168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// evolved from a macro created by Dr. Matheus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iana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/ Dr. Susanne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afelski</w:t>
      </w:r>
      <w:proofErr w:type="spellEnd"/>
    </w:p>
    <w:p w14:paraId="51ED369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</w:t>
      </w:r>
    </w:p>
    <w:p w14:paraId="145435FF" w14:textId="2EE6C18A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//This work is distributed under the </w:t>
      </w:r>
      <w:r w:rsidR="00C121B4" w:rsidRPr="00F8107E">
        <w:rPr>
          <w:rFonts w:ascii="Courier New" w:hAnsi="Courier New" w:cs="Courier New"/>
          <w:sz w:val="20"/>
          <w:szCs w:val="20"/>
        </w:rPr>
        <w:t>Modified</w:t>
      </w:r>
      <w:r w:rsidRPr="00F8107E">
        <w:rPr>
          <w:rFonts w:ascii="Courier New" w:hAnsi="Courier New" w:cs="Courier New"/>
          <w:sz w:val="20"/>
          <w:szCs w:val="20"/>
        </w:rPr>
        <w:t xml:space="preserve"> BSD license (https://opensource.org/licenses/BSD-3-Clause)</w:t>
      </w:r>
    </w:p>
    <w:p w14:paraId="7DA823C4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</w:t>
      </w:r>
    </w:p>
    <w:p w14:paraId="367115E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/////////////////////////////////////////////////////////////////////////</w:t>
      </w:r>
    </w:p>
    <w:p w14:paraId="2B61465C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//This macro opens a file, let's you select an area and then creates a cropped version </w:t>
      </w:r>
    </w:p>
    <w:p w14:paraId="4DD5074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// of your image (or stack, or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Hyperstack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 that contains only the portion</w:t>
      </w:r>
    </w:p>
    <w:p w14:paraId="0085BA3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 of the original image that you selected...</w:t>
      </w:r>
    </w:p>
    <w:p w14:paraId="25458E06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 In the case of multiple channels, it generates sub-folders</w:t>
      </w:r>
    </w:p>
    <w:p w14:paraId="78663EF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 for each of the channels and stores the images there</w:t>
      </w:r>
    </w:p>
    <w:p w14:paraId="058982D3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////////////////////////////////////////////////////////////////////////</w:t>
      </w:r>
    </w:p>
    <w:p w14:paraId="076C9DA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run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"Open...");</w:t>
      </w:r>
    </w:p>
    <w:p w14:paraId="6CE9416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 gather file name and path for the original image</w:t>
      </w:r>
    </w:p>
    <w:p w14:paraId="4B7EBA33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path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getInfo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mage.directory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");</w:t>
      </w:r>
    </w:p>
    <w:p w14:paraId="57BA0FC4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name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getTitl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);</w:t>
      </w:r>
    </w:p>
    <w:p w14:paraId="17FBB8DC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l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lengthOf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name);</w:t>
      </w:r>
    </w:p>
    <w:p w14:paraId="2EEF7D8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newNam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= substring(name,0,l-4);</w:t>
      </w:r>
    </w:p>
    <w:p w14:paraId="34B07BD1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getDimensions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width, height, channels, slices, frames);</w:t>
      </w:r>
    </w:p>
    <w:p w14:paraId="718AC27C" w14:textId="56021449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File.makeDirectory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F8107E">
        <w:rPr>
          <w:rFonts w:ascii="Courier New" w:hAnsi="Courier New" w:cs="Courier New"/>
          <w:sz w:val="20"/>
          <w:szCs w:val="20"/>
        </w:rPr>
        <w:t>path+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); //creates </w:t>
      </w:r>
      <w:r w:rsidR="00C121B4" w:rsidRPr="00F8107E">
        <w:rPr>
          <w:rFonts w:ascii="Courier New" w:hAnsi="Courier New" w:cs="Courier New"/>
          <w:sz w:val="20"/>
          <w:szCs w:val="20"/>
        </w:rPr>
        <w:t>folder</w:t>
      </w:r>
      <w:r w:rsidRPr="00F8107E">
        <w:rPr>
          <w:rFonts w:ascii="Courier New" w:hAnsi="Courier New" w:cs="Courier New"/>
          <w:sz w:val="20"/>
          <w:szCs w:val="20"/>
        </w:rPr>
        <w:t xml:space="preserve"> to save the output files</w:t>
      </w:r>
    </w:p>
    <w:p w14:paraId="73540CC6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7B0056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select area to crop into new image</w:t>
      </w:r>
    </w:p>
    <w:p w14:paraId="5BC8DF8C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waitForUser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Select area to crop and hit ok");</w:t>
      </w:r>
    </w:p>
    <w:p w14:paraId="4434E4E3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C3DA8F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</w:t>
      </w:r>
      <w:proofErr w:type="gramStart"/>
      <w:r w:rsidRPr="00F8107E">
        <w:rPr>
          <w:rFonts w:ascii="Courier New" w:hAnsi="Courier New" w:cs="Courier New"/>
          <w:sz w:val="20"/>
          <w:szCs w:val="20"/>
        </w:rPr>
        <w:t>/  Add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selection to ROI manager to use later</w:t>
      </w:r>
    </w:p>
    <w:p w14:paraId="2486DC2D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roiManager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reset");</w:t>
      </w:r>
    </w:p>
    <w:p w14:paraId="64B96DC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setOption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Show All", false)</w:t>
      </w:r>
    </w:p>
    <w:p w14:paraId="38B57DC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if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onTyp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) == -1){  //  Checks to see if there is a selection made to make an ROI</w:t>
      </w:r>
    </w:p>
    <w:p w14:paraId="25A71941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makeRectangl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0, 0, width, height);  // If there is not one, it makes one with the dimensions of the whole image</w:t>
      </w:r>
    </w:p>
    <w:p w14:paraId="1680A3E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} </w:t>
      </w:r>
    </w:p>
    <w:p w14:paraId="601CFE8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35E706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roiManager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add");</w:t>
      </w:r>
    </w:p>
    <w:p w14:paraId="690B82C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roiManager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remove slice info");</w:t>
      </w:r>
    </w:p>
    <w:p w14:paraId="79A3DD5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Roi.getBounds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x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y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Wid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Weight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</w:t>
      </w:r>
    </w:p>
    <w:p w14:paraId="1E6F011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3888DF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setBatchMod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true);  // runs in background to accelerate process</w:t>
      </w:r>
    </w:p>
    <w:p w14:paraId="48BB1DB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setBatchMod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hide");</w:t>
      </w:r>
    </w:p>
    <w:p w14:paraId="4D6EC46D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D725B1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71E7FB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chan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= channels;</w:t>
      </w:r>
    </w:p>
    <w:p w14:paraId="081665F4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if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han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&gt;1){</w:t>
      </w:r>
    </w:p>
    <w:p w14:paraId="5E51E64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run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"Split Channels");</w:t>
      </w:r>
    </w:p>
    <w:p w14:paraId="06FC2B2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}</w:t>
      </w:r>
    </w:p>
    <w:p w14:paraId="1311411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F8107E">
        <w:rPr>
          <w:rFonts w:ascii="Courier New" w:hAnsi="Courier New" w:cs="Courier New"/>
          <w:sz w:val="20"/>
          <w:szCs w:val="20"/>
        </w:rPr>
        <w:t>for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(ii=1; ii&lt;=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han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; ii++){</w:t>
      </w:r>
    </w:p>
    <w:p w14:paraId="17FA6D0B" w14:textId="1D55D1FE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File.makeDirectory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path+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/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"+i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 //creates sub-</w:t>
      </w:r>
      <w:r w:rsidR="00C121B4" w:rsidRPr="00F8107E">
        <w:rPr>
          <w:rFonts w:ascii="Courier New" w:hAnsi="Courier New" w:cs="Courier New"/>
          <w:sz w:val="20"/>
          <w:szCs w:val="20"/>
        </w:rPr>
        <w:t>folder</w:t>
      </w:r>
      <w:bookmarkStart w:id="0" w:name="_GoBack"/>
      <w:bookmarkEnd w:id="0"/>
      <w:r w:rsidRPr="00F8107E">
        <w:rPr>
          <w:rFonts w:ascii="Courier New" w:hAnsi="Courier New" w:cs="Courier New"/>
          <w:sz w:val="20"/>
          <w:szCs w:val="20"/>
        </w:rPr>
        <w:t xml:space="preserve"> to save the output files for each channel</w:t>
      </w:r>
    </w:p>
    <w:p w14:paraId="7D35EB2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if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han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&gt;1){</w:t>
      </w:r>
    </w:p>
    <w:p w14:paraId="188A2A4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= "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"+i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-"+name; // now can refer to that image as "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"</w:t>
      </w:r>
    </w:p>
    <w:p w14:paraId="0785B999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} else {</w:t>
      </w:r>
    </w:p>
    <w:p w14:paraId="302DCC1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= name;</w:t>
      </w:r>
    </w:p>
    <w:p w14:paraId="67FB805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}</w:t>
      </w:r>
    </w:p>
    <w:p w14:paraId="3676AE3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    //select the image from the channel ii</w:t>
      </w:r>
    </w:p>
    <w:p w14:paraId="020576E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// gather information about the original image</w:t>
      </w:r>
    </w:p>
    <w:p w14:paraId="26B035D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lastRenderedPageBreak/>
        <w:tab/>
        <w:t xml:space="preserve">info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getMetadata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Info");</w:t>
      </w:r>
    </w:p>
    <w:p w14:paraId="510F6256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getDimensions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width, height, channels, slices, frames);</w:t>
      </w:r>
    </w:p>
    <w:p w14:paraId="563C622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getVoxelSiz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wid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height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, depth, unit);</w:t>
      </w:r>
    </w:p>
    <w:p w14:paraId="658EFF29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 xml:space="preserve">fps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tack.getFrameInterval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);</w:t>
      </w:r>
    </w:p>
    <w:p w14:paraId="39DFA52E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</w:p>
    <w:p w14:paraId="53D0B50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//make a new image z-stack</w:t>
      </w:r>
    </w:p>
    <w:p w14:paraId="08BD5C7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newImage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"+i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-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+"_cropped", "16-bit Black"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Wid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roiWeight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, slices);</w:t>
      </w:r>
    </w:p>
    <w:p w14:paraId="6390AD99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 xml:space="preserve">final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getImageID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;</w:t>
      </w:r>
      <w:r w:rsidRPr="00F8107E">
        <w:rPr>
          <w:rFonts w:ascii="Courier New" w:hAnsi="Courier New" w:cs="Courier New"/>
          <w:sz w:val="20"/>
          <w:szCs w:val="20"/>
        </w:rPr>
        <w:tab/>
        <w:t xml:space="preserve">//now can refer to this new z-stack as "final" and go back and forth between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and final</w:t>
      </w:r>
    </w:p>
    <w:p w14:paraId="4060B02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setMetadata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Info", info);</w:t>
      </w:r>
    </w:p>
    <w:p w14:paraId="5852C5B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run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("Properties...", "channels="+channels+" slices="+slices+" frames="+frames+" unit="+unit+"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pixel_wid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=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wid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+"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pixel_height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=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height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+"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voxel_depth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="+depth+" frame=["+fps+" sec]");</w:t>
      </w:r>
    </w:p>
    <w:p w14:paraId="7A791AB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tack.setFrameRat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fps);</w:t>
      </w:r>
    </w:p>
    <w:p w14:paraId="1302884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</w:p>
    <w:p w14:paraId="6333668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//paste selection into the new stack frame by frame</w:t>
      </w:r>
    </w:p>
    <w:p w14:paraId="45F06B1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for (n=1; n&lt;=slices; n++) {</w:t>
      </w:r>
    </w:p>
    <w:p w14:paraId="3348E703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</w:t>
      </w:r>
    </w:p>
    <w:p w14:paraId="0ED3248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tSlic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n);</w:t>
      </w:r>
    </w:p>
    <w:p w14:paraId="552CF8A1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roiManager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select", 0); //  Apply the ROI from the original image</w:t>
      </w:r>
    </w:p>
    <w:p w14:paraId="394B0B0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  <w:t>run("Copy");</w:t>
      </w:r>
    </w:p>
    <w:p w14:paraId="0EF41EBC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final);</w:t>
      </w:r>
    </w:p>
    <w:p w14:paraId="464BD56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tSlic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n);</w:t>
      </w:r>
    </w:p>
    <w:p w14:paraId="6647D39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  <w:t>run("Paste");</w:t>
      </w:r>
    </w:p>
    <w:p w14:paraId="6C8C767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}</w:t>
      </w:r>
    </w:p>
    <w:p w14:paraId="63AA42D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ori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</w:t>
      </w:r>
    </w:p>
    <w:p w14:paraId="15D3438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close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);</w:t>
      </w:r>
    </w:p>
    <w:p w14:paraId="64D2F4A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final);</w:t>
      </w:r>
    </w:p>
    <w:p w14:paraId="0BFF82C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amefinal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= "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"+i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-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_cropped";</w:t>
      </w:r>
    </w:p>
    <w:p w14:paraId="6447FDC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save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path+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/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amefinal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.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tif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");  //saves cropped image</w:t>
      </w:r>
    </w:p>
    <w:p w14:paraId="38DFA91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//separates the slices into individual images</w:t>
      </w:r>
    </w:p>
    <w:p w14:paraId="7765A89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run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"Stack to Images");</w:t>
      </w:r>
    </w:p>
    <w:p w14:paraId="1202C57D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for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=1;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&lt;=slices;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+){</w:t>
      </w:r>
    </w:p>
    <w:p w14:paraId="0F5F0B4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j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J.pad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, 4);</w:t>
      </w:r>
    </w:p>
    <w:p w14:paraId="4C40657B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ma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amefinal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-"+j;</w:t>
      </w:r>
    </w:p>
    <w:p w14:paraId="5D81EC7C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r w:rsidRPr="00F8107E">
        <w:rPr>
          <w:rFonts w:ascii="Courier New" w:hAnsi="Courier New" w:cs="Courier New"/>
          <w:sz w:val="20"/>
          <w:szCs w:val="20"/>
        </w:rPr>
        <w:t>selectImag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imag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);</w:t>
      </w:r>
    </w:p>
    <w:p w14:paraId="5C5A31D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na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getTitl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);</w:t>
      </w:r>
    </w:p>
    <w:p w14:paraId="0B376C1D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  <w:t>save(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path+newName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/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C"+ii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/"+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na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+".</w:t>
      </w:r>
      <w:proofErr w:type="spellStart"/>
      <w:r w:rsidRPr="00F8107E">
        <w:rPr>
          <w:rFonts w:ascii="Courier New" w:hAnsi="Courier New" w:cs="Courier New"/>
          <w:sz w:val="20"/>
          <w:szCs w:val="20"/>
        </w:rPr>
        <w:t>tif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");</w:t>
      </w:r>
    </w:p>
    <w:p w14:paraId="683B47EF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</w:r>
      <w:r w:rsidRPr="00F8107E">
        <w:rPr>
          <w:rFonts w:ascii="Courier New" w:hAnsi="Courier New" w:cs="Courier New"/>
          <w:sz w:val="20"/>
          <w:szCs w:val="20"/>
        </w:rPr>
        <w:tab/>
      </w:r>
      <w:proofErr w:type="gramStart"/>
      <w:r w:rsidRPr="00F8107E">
        <w:rPr>
          <w:rFonts w:ascii="Courier New" w:hAnsi="Courier New" w:cs="Courier New"/>
          <w:sz w:val="20"/>
          <w:szCs w:val="20"/>
        </w:rPr>
        <w:t>close</w:t>
      </w:r>
      <w:proofErr w:type="gramEnd"/>
      <w:r w:rsidRPr="00F8107E">
        <w:rPr>
          <w:rFonts w:ascii="Courier New" w:hAnsi="Courier New" w:cs="Courier New"/>
          <w:sz w:val="20"/>
          <w:szCs w:val="20"/>
        </w:rPr>
        <w:t>();</w:t>
      </w:r>
    </w:p>
    <w:p w14:paraId="45438CE4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ab/>
        <w:t>}</w:t>
      </w:r>
    </w:p>
    <w:p w14:paraId="4B80E45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}</w:t>
      </w:r>
    </w:p>
    <w:p w14:paraId="2AC4AB75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5F276C7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1C390E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// Cleanup</w:t>
      </w:r>
    </w:p>
    <w:p w14:paraId="5699C062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F8107E">
        <w:rPr>
          <w:rFonts w:ascii="Courier New" w:hAnsi="Courier New" w:cs="Courier New"/>
          <w:sz w:val="20"/>
          <w:szCs w:val="20"/>
        </w:rPr>
        <w:t>roiManager</w:t>
      </w:r>
      <w:proofErr w:type="spellEnd"/>
      <w:r w:rsidRPr="00F8107E">
        <w:rPr>
          <w:rFonts w:ascii="Courier New" w:hAnsi="Courier New" w:cs="Courier New"/>
          <w:sz w:val="20"/>
          <w:szCs w:val="20"/>
        </w:rPr>
        <w:t>("reset");</w:t>
      </w:r>
    </w:p>
    <w:p w14:paraId="637655B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selectWindow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 xml:space="preserve">("ROI Manager"); </w:t>
      </w:r>
    </w:p>
    <w:p w14:paraId="4DC3B083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 xml:space="preserve">run("Close"); </w:t>
      </w:r>
    </w:p>
    <w:p w14:paraId="675779AA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1E35410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r w:rsidRPr="00F8107E">
        <w:rPr>
          <w:rFonts w:ascii="Courier New" w:hAnsi="Courier New" w:cs="Courier New"/>
          <w:sz w:val="20"/>
          <w:szCs w:val="20"/>
        </w:rPr>
        <w:t>////// THE CODE ENDS HERE, NEXT LINE IS SO YOU KNOW WHEN THE PROGRAM IS DONE RUNNING</w:t>
      </w:r>
    </w:p>
    <w:p w14:paraId="291CB378" w14:textId="77777777" w:rsidR="00E31F25" w:rsidRPr="00F8107E" w:rsidRDefault="00E31F25" w:rsidP="00F8107E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8107E">
        <w:rPr>
          <w:rFonts w:ascii="Courier New" w:hAnsi="Courier New" w:cs="Courier New"/>
          <w:sz w:val="20"/>
          <w:szCs w:val="20"/>
        </w:rPr>
        <w:t>waitForUser</w:t>
      </w:r>
      <w:proofErr w:type="spellEnd"/>
      <w:proofErr w:type="gramEnd"/>
      <w:r w:rsidRPr="00F8107E">
        <w:rPr>
          <w:rFonts w:ascii="Courier New" w:hAnsi="Courier New" w:cs="Courier New"/>
          <w:sz w:val="20"/>
          <w:szCs w:val="20"/>
        </w:rPr>
        <w:t>("Done");  // Exit message</w:t>
      </w:r>
    </w:p>
    <w:sectPr w:rsidR="00E31F25" w:rsidRPr="00F8107E" w:rsidSect="00F8107E">
      <w:pgSz w:w="12240" w:h="15840"/>
      <w:pgMar w:top="1440" w:right="1079" w:bottom="1440" w:left="1079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3B"/>
    <w:rsid w:val="0033373B"/>
    <w:rsid w:val="005B235B"/>
    <w:rsid w:val="00900B9F"/>
    <w:rsid w:val="00B26FA8"/>
    <w:rsid w:val="00C121B4"/>
    <w:rsid w:val="00E31F25"/>
    <w:rsid w:val="00F8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20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7569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5691"/>
    <w:rPr>
      <w:rFonts w:ascii="Courier" w:hAnsi="Courier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810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7569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5691"/>
    <w:rPr>
      <w:rFonts w:ascii="Courier" w:hAnsi="Courier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81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0</Characters>
  <Application>Microsoft Macintosh Word</Application>
  <DocSecurity>0</DocSecurity>
  <Lines>25</Lines>
  <Paragraphs>7</Paragraphs>
  <ScaleCrop>false</ScaleCrop>
  <Company>UMass Boston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nik, Julian</dc:creator>
  <cp:keywords/>
  <dc:description/>
  <cp:lastModifiedBy>Catherine McCusker</cp:lastModifiedBy>
  <cp:revision>2</cp:revision>
  <dcterms:created xsi:type="dcterms:W3CDTF">2017-09-12T21:50:00Z</dcterms:created>
  <dcterms:modified xsi:type="dcterms:W3CDTF">2017-09-12T21:50:00Z</dcterms:modified>
</cp:coreProperties>
</file>